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19ED4" w14:textId="77777777" w:rsidR="00860A61" w:rsidRPr="000C7EAF" w:rsidRDefault="00860A61" w:rsidP="00860A61">
      <w:pPr>
        <w:ind w:firstLine="720"/>
        <w:rPr>
          <w:rFonts w:ascii="Times New Roman" w:hAnsi="Times New Roman" w:cs="Times New Roman"/>
          <w:b/>
        </w:rPr>
      </w:pPr>
      <w:r w:rsidRPr="000C7EAF">
        <w:rPr>
          <w:rFonts w:ascii="Times New Roman" w:hAnsi="Times New Roman" w:cs="Times New Roman"/>
          <w:b/>
          <w:sz w:val="24"/>
          <w:szCs w:val="24"/>
        </w:rPr>
        <w:t>Supplementary Tables &amp; Figures</w:t>
      </w:r>
      <w:r w:rsidRPr="000C7EAF">
        <w:rPr>
          <w:rFonts w:ascii="Times New Roman" w:hAnsi="Times New Roman" w:cs="Times New Roman"/>
          <w:b/>
        </w:rPr>
        <w:t>:</w:t>
      </w:r>
    </w:p>
    <w:p w14:paraId="5DF19ED5" w14:textId="77777777" w:rsidR="00860A61" w:rsidRPr="000C7EAF" w:rsidRDefault="00860A61" w:rsidP="00860A61">
      <w:pPr>
        <w:ind w:left="720"/>
        <w:rPr>
          <w:rFonts w:ascii="Times New Roman" w:hAnsi="Times New Roman" w:cs="Times New Roman"/>
          <w:sz w:val="20"/>
          <w:szCs w:val="20"/>
        </w:rPr>
      </w:pPr>
      <w:r w:rsidRPr="000C7EAF">
        <w:rPr>
          <w:rFonts w:ascii="Times New Roman" w:hAnsi="Times New Roman" w:cs="Times New Roman"/>
          <w:sz w:val="20"/>
          <w:szCs w:val="20"/>
        </w:rPr>
        <w:t xml:space="preserve">Fig. S1. Collection site of Tri-State Mine soil (A), back hoe collection method (B), and </w:t>
      </w:r>
      <w:proofErr w:type="spellStart"/>
      <w:r w:rsidRPr="000C7EAF">
        <w:rPr>
          <w:rFonts w:ascii="Times New Roman" w:hAnsi="Times New Roman" w:cs="Times New Roman"/>
          <w:sz w:val="20"/>
          <w:szCs w:val="20"/>
        </w:rPr>
        <w:t>redoxy</w:t>
      </w:r>
      <w:proofErr w:type="spellEnd"/>
      <w:r w:rsidRPr="000C7EAF">
        <w:rPr>
          <w:rFonts w:ascii="Times New Roman" w:hAnsi="Times New Roman" w:cs="Times New Roman"/>
          <w:sz w:val="20"/>
          <w:szCs w:val="20"/>
        </w:rPr>
        <w:t>-morphic features of soil (C).</w:t>
      </w:r>
    </w:p>
    <w:p w14:paraId="5DF19ED6" w14:textId="77777777" w:rsidR="00860A61" w:rsidRPr="000C7EAF" w:rsidRDefault="00860A61" w:rsidP="00860A61">
      <w:pPr>
        <w:ind w:left="720"/>
        <w:rPr>
          <w:rFonts w:ascii="Times New Roman" w:hAnsi="Times New Roman" w:cs="Times New Roman"/>
          <w:sz w:val="20"/>
          <w:szCs w:val="20"/>
        </w:rPr>
      </w:pPr>
      <w:r w:rsidRPr="000C7EAF">
        <w:rPr>
          <w:rFonts w:ascii="Times New Roman" w:hAnsi="Times New Roman" w:cs="Times New Roman"/>
          <w:sz w:val="20"/>
          <w:szCs w:val="20"/>
        </w:rPr>
        <w:t>Table S1. Chemical properties of Tri-State mine soil.</w:t>
      </w:r>
    </w:p>
    <w:p w14:paraId="5DF19ED7" w14:textId="77777777" w:rsidR="00860A61" w:rsidRPr="000C7EAF" w:rsidRDefault="00860A61" w:rsidP="00860A61">
      <w:pPr>
        <w:ind w:left="720"/>
        <w:rPr>
          <w:rFonts w:ascii="Times New Roman" w:hAnsi="Times New Roman" w:cs="Times New Roman"/>
          <w:sz w:val="20"/>
          <w:szCs w:val="20"/>
        </w:rPr>
      </w:pPr>
      <w:r w:rsidRPr="000C7EAF">
        <w:rPr>
          <w:rFonts w:ascii="Times New Roman" w:hAnsi="Times New Roman" w:cs="Times New Roman"/>
          <w:sz w:val="20"/>
          <w:szCs w:val="20"/>
        </w:rPr>
        <w:t xml:space="preserve">Table S2. Chemical and physical properties of compost and biochars. </w:t>
      </w:r>
    </w:p>
    <w:p w14:paraId="5DF19ED8" w14:textId="77777777" w:rsidR="00860A61" w:rsidRPr="000C7EAF" w:rsidRDefault="00860A61" w:rsidP="00860A61">
      <w:pPr>
        <w:ind w:left="720"/>
        <w:rPr>
          <w:rFonts w:ascii="Times New Roman" w:hAnsi="Times New Roman" w:cs="Times New Roman"/>
          <w:sz w:val="20"/>
          <w:szCs w:val="20"/>
        </w:rPr>
      </w:pPr>
      <w:r w:rsidRPr="000C7EAF">
        <w:rPr>
          <w:rFonts w:ascii="Times New Roman" w:hAnsi="Times New Roman" w:cs="Times New Roman"/>
          <w:sz w:val="20"/>
          <w:szCs w:val="20"/>
        </w:rPr>
        <w:t>Table S3. Treatments used in Switchgrass greenhouse experiment.</w:t>
      </w:r>
    </w:p>
    <w:p w14:paraId="5DF19ED9" w14:textId="77777777" w:rsidR="00860A61" w:rsidRPr="00CD145F" w:rsidRDefault="00860A61" w:rsidP="00860A61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 w14:paraId="5DF19EDA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EDB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EDC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EDD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EDE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EDF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EE0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EE1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EE2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EE3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EE4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EE5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EE6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EE7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EE8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EE9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EEA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EEB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EEC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EED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EEE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EEF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EF0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EF1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EF2" w14:textId="77777777" w:rsidR="00860A61" w:rsidRDefault="00860A61" w:rsidP="00860A61">
      <w:pPr>
        <w:ind w:firstLine="720"/>
        <w:rPr>
          <w:sz w:val="18"/>
          <w:szCs w:val="20"/>
        </w:rPr>
        <w:sectPr w:rsidR="00860A61" w:rsidSect="001E6C21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DF19EF3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EF4" w14:textId="77777777" w:rsidR="00860A61" w:rsidRDefault="00860A61" w:rsidP="00860A61">
      <w:pPr>
        <w:ind w:firstLine="720"/>
        <w:rPr>
          <w:sz w:val="18"/>
          <w:szCs w:val="20"/>
        </w:rPr>
      </w:pPr>
      <w:r w:rsidRPr="001A0F77">
        <w:rPr>
          <w:noProof/>
          <w:sz w:val="18"/>
          <w:szCs w:val="20"/>
        </w:rPr>
        <w:drawing>
          <wp:inline distT="0" distB="0" distL="0" distR="0" wp14:anchorId="5DF1A062" wp14:editId="5DF1A063">
            <wp:extent cx="7535334" cy="4238625"/>
            <wp:effectExtent l="0" t="0" r="889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555324" cy="42498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F19EF5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EF6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EF7" w14:textId="77777777" w:rsidR="00860A61" w:rsidRDefault="00860A61" w:rsidP="00860A61">
      <w:pPr>
        <w:ind w:firstLine="720"/>
        <w:rPr>
          <w:sz w:val="18"/>
          <w:szCs w:val="20"/>
        </w:rPr>
      </w:pPr>
      <w:r>
        <w:rPr>
          <w:sz w:val="18"/>
          <w:szCs w:val="20"/>
        </w:rPr>
        <w:t>Fig. S1 Novak et al.</w:t>
      </w:r>
    </w:p>
    <w:p w14:paraId="5DF19EF8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EF9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EFA" w14:textId="77777777" w:rsidR="00860A61" w:rsidRDefault="00860A61" w:rsidP="00860A61">
      <w:pPr>
        <w:ind w:firstLine="720"/>
        <w:rPr>
          <w:sz w:val="18"/>
          <w:szCs w:val="20"/>
        </w:rPr>
        <w:sectPr w:rsidR="00860A61" w:rsidSect="001E6C21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DF19EFB" w14:textId="77777777" w:rsidR="00860A61" w:rsidRDefault="00860A61" w:rsidP="00860A61">
      <w:pPr>
        <w:ind w:firstLine="720"/>
        <w:rPr>
          <w:sz w:val="18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60A61" w:rsidRPr="000C7EAF" w14:paraId="5DF19EFD" w14:textId="77777777" w:rsidTr="004806DB">
        <w:tc>
          <w:tcPr>
            <w:tcW w:w="9350" w:type="dxa"/>
            <w:gridSpan w:val="4"/>
            <w:tcBorders>
              <w:bottom w:val="single" w:sz="4" w:space="0" w:color="auto"/>
            </w:tcBorders>
            <w:hideMark/>
          </w:tcPr>
          <w:p w14:paraId="5DF19EFC" w14:textId="77777777" w:rsidR="00860A61" w:rsidRPr="000C7EAF" w:rsidRDefault="00860A61" w:rsidP="001524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 xml:space="preserve">Table S1. Chemical properties of Tri-State Mine soil (means of n = 3; standard deviation in parentheses; ND = not determined; 0 value = below detection) </w:t>
            </w:r>
          </w:p>
        </w:tc>
      </w:tr>
      <w:tr w:rsidR="00860A61" w:rsidRPr="000C7EAF" w14:paraId="5DF19F01" w14:textId="77777777" w:rsidTr="004806DB">
        <w:tc>
          <w:tcPr>
            <w:tcW w:w="2337" w:type="dxa"/>
            <w:tcBorders>
              <w:top w:val="single" w:sz="4" w:space="0" w:color="auto"/>
            </w:tcBorders>
          </w:tcPr>
          <w:p w14:paraId="5DF19EFE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5DF19EFF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F19F00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Extractable metal (mg/kg)</w:t>
            </w:r>
          </w:p>
        </w:tc>
      </w:tr>
      <w:tr w:rsidR="00860A61" w:rsidRPr="000C7EAF" w14:paraId="5DF19F06" w14:textId="77777777" w:rsidTr="004806DB">
        <w:tc>
          <w:tcPr>
            <w:tcW w:w="2337" w:type="dxa"/>
            <w:tcBorders>
              <w:top w:val="single" w:sz="4" w:space="0" w:color="auto"/>
            </w:tcBorders>
            <w:hideMark/>
          </w:tcPr>
          <w:p w14:paraId="5DF19F02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Element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hideMark/>
          </w:tcPr>
          <w:p w14:paraId="5DF19F03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Total metal (mg/</w:t>
            </w:r>
            <w:proofErr w:type="gramStart"/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kg)†</w:t>
            </w:r>
            <w:proofErr w:type="gramEnd"/>
          </w:p>
        </w:tc>
        <w:tc>
          <w:tcPr>
            <w:tcW w:w="2338" w:type="dxa"/>
            <w:tcBorders>
              <w:top w:val="single" w:sz="4" w:space="0" w:color="auto"/>
            </w:tcBorders>
            <w:hideMark/>
          </w:tcPr>
          <w:p w14:paraId="5DF19F04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C7EA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hideMark/>
          </w:tcPr>
          <w:p w14:paraId="5DF19F05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01 M CaCl</w:t>
            </w:r>
            <w:r w:rsidRPr="000C7EA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860A61" w:rsidRPr="000C7EAF" w14:paraId="5DF19F0B" w14:textId="77777777" w:rsidTr="004806DB">
        <w:tc>
          <w:tcPr>
            <w:tcW w:w="2337" w:type="dxa"/>
            <w:hideMark/>
          </w:tcPr>
          <w:p w14:paraId="5DF19F07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</w:tc>
        <w:tc>
          <w:tcPr>
            <w:tcW w:w="2337" w:type="dxa"/>
            <w:hideMark/>
          </w:tcPr>
          <w:p w14:paraId="5DF19F08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338" w:type="dxa"/>
            <w:hideMark/>
          </w:tcPr>
          <w:p w14:paraId="5DF19F09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4.40 (3.87)</w:t>
            </w:r>
          </w:p>
        </w:tc>
        <w:tc>
          <w:tcPr>
            <w:tcW w:w="2338" w:type="dxa"/>
            <w:hideMark/>
          </w:tcPr>
          <w:p w14:paraId="5DF19F0A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11.36 (1.56)</w:t>
            </w:r>
          </w:p>
        </w:tc>
      </w:tr>
      <w:tr w:rsidR="00860A61" w:rsidRPr="000C7EAF" w14:paraId="5DF19F10" w14:textId="77777777" w:rsidTr="004806DB">
        <w:tc>
          <w:tcPr>
            <w:tcW w:w="2337" w:type="dxa"/>
            <w:hideMark/>
          </w:tcPr>
          <w:p w14:paraId="5DF19F0C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</w:p>
        </w:tc>
        <w:tc>
          <w:tcPr>
            <w:tcW w:w="2337" w:type="dxa"/>
            <w:hideMark/>
          </w:tcPr>
          <w:p w14:paraId="5DF19F0D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338" w:type="dxa"/>
            <w:hideMark/>
          </w:tcPr>
          <w:p w14:paraId="5DF19F0E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338" w:type="dxa"/>
            <w:hideMark/>
          </w:tcPr>
          <w:p w14:paraId="5DF19F0F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860A61" w:rsidRPr="000C7EAF" w14:paraId="5DF19F15" w14:textId="77777777" w:rsidTr="004806DB">
        <w:tc>
          <w:tcPr>
            <w:tcW w:w="2337" w:type="dxa"/>
            <w:hideMark/>
          </w:tcPr>
          <w:p w14:paraId="5DF19F11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2337" w:type="dxa"/>
            <w:hideMark/>
          </w:tcPr>
          <w:p w14:paraId="5DF19F12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72.2 (2.7)</w:t>
            </w:r>
          </w:p>
        </w:tc>
        <w:tc>
          <w:tcPr>
            <w:tcW w:w="2338" w:type="dxa"/>
            <w:hideMark/>
          </w:tcPr>
          <w:p w14:paraId="5DF19F13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 xml:space="preserve"> 5.73 (0.98)</w:t>
            </w:r>
          </w:p>
        </w:tc>
        <w:tc>
          <w:tcPr>
            <w:tcW w:w="2338" w:type="dxa"/>
            <w:hideMark/>
          </w:tcPr>
          <w:p w14:paraId="5DF19F14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50.45 (0.40)</w:t>
            </w:r>
          </w:p>
        </w:tc>
      </w:tr>
      <w:tr w:rsidR="00860A61" w:rsidRPr="000C7EAF" w14:paraId="5DF19F1A" w14:textId="77777777" w:rsidTr="004806DB">
        <w:tc>
          <w:tcPr>
            <w:tcW w:w="2337" w:type="dxa"/>
            <w:hideMark/>
          </w:tcPr>
          <w:p w14:paraId="5DF19F16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2337" w:type="dxa"/>
            <w:hideMark/>
          </w:tcPr>
          <w:p w14:paraId="5DF19F17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338" w:type="dxa"/>
            <w:hideMark/>
          </w:tcPr>
          <w:p w14:paraId="5DF19F18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38" w:type="dxa"/>
            <w:hideMark/>
          </w:tcPr>
          <w:p w14:paraId="5DF19F19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12 (0.01)</w:t>
            </w:r>
          </w:p>
        </w:tc>
      </w:tr>
      <w:tr w:rsidR="00860A61" w:rsidRPr="000C7EAF" w14:paraId="5DF19F1F" w14:textId="77777777" w:rsidTr="004806DB">
        <w:tc>
          <w:tcPr>
            <w:tcW w:w="2337" w:type="dxa"/>
            <w:hideMark/>
          </w:tcPr>
          <w:p w14:paraId="5DF19F1B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Cu</w:t>
            </w:r>
          </w:p>
        </w:tc>
        <w:tc>
          <w:tcPr>
            <w:tcW w:w="2337" w:type="dxa"/>
            <w:hideMark/>
          </w:tcPr>
          <w:p w14:paraId="5DF19F1C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66.5 (2.5)</w:t>
            </w:r>
          </w:p>
        </w:tc>
        <w:tc>
          <w:tcPr>
            <w:tcW w:w="2338" w:type="dxa"/>
            <w:hideMark/>
          </w:tcPr>
          <w:p w14:paraId="5DF19F1D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22 (0.07)</w:t>
            </w:r>
          </w:p>
        </w:tc>
        <w:tc>
          <w:tcPr>
            <w:tcW w:w="2338" w:type="dxa"/>
            <w:hideMark/>
          </w:tcPr>
          <w:p w14:paraId="5DF19F1E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2.17 (0.02)</w:t>
            </w:r>
          </w:p>
        </w:tc>
      </w:tr>
      <w:tr w:rsidR="00860A61" w:rsidRPr="000C7EAF" w14:paraId="5DF19F24" w14:textId="77777777" w:rsidTr="004806DB">
        <w:tc>
          <w:tcPr>
            <w:tcW w:w="2337" w:type="dxa"/>
            <w:hideMark/>
          </w:tcPr>
          <w:p w14:paraId="5DF19F20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</w:p>
        </w:tc>
        <w:tc>
          <w:tcPr>
            <w:tcW w:w="2337" w:type="dxa"/>
            <w:hideMark/>
          </w:tcPr>
          <w:p w14:paraId="5DF19F21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338" w:type="dxa"/>
            <w:hideMark/>
          </w:tcPr>
          <w:p w14:paraId="5DF19F22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10.57 (2.11)</w:t>
            </w:r>
          </w:p>
        </w:tc>
        <w:tc>
          <w:tcPr>
            <w:tcW w:w="2338" w:type="dxa"/>
            <w:hideMark/>
          </w:tcPr>
          <w:p w14:paraId="5DF19F23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12.65 (1.45)</w:t>
            </w:r>
          </w:p>
        </w:tc>
      </w:tr>
      <w:tr w:rsidR="00860A61" w:rsidRPr="000C7EAF" w14:paraId="5DF19F29" w14:textId="77777777" w:rsidTr="004806DB">
        <w:tc>
          <w:tcPr>
            <w:tcW w:w="2337" w:type="dxa"/>
            <w:hideMark/>
          </w:tcPr>
          <w:p w14:paraId="5DF19F25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2337" w:type="dxa"/>
            <w:hideMark/>
          </w:tcPr>
          <w:p w14:paraId="5DF19F26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711 (25)</w:t>
            </w:r>
          </w:p>
        </w:tc>
        <w:tc>
          <w:tcPr>
            <w:tcW w:w="2338" w:type="dxa"/>
            <w:hideMark/>
          </w:tcPr>
          <w:p w14:paraId="5DF19F27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26.18 (3.47)</w:t>
            </w:r>
          </w:p>
        </w:tc>
        <w:tc>
          <w:tcPr>
            <w:tcW w:w="2338" w:type="dxa"/>
            <w:hideMark/>
          </w:tcPr>
          <w:p w14:paraId="5DF19F28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59.48 (3.35)</w:t>
            </w:r>
          </w:p>
        </w:tc>
      </w:tr>
      <w:tr w:rsidR="00860A61" w:rsidRPr="000C7EAF" w14:paraId="5DF19F2E" w14:textId="77777777" w:rsidTr="004806DB">
        <w:tc>
          <w:tcPr>
            <w:tcW w:w="2337" w:type="dxa"/>
            <w:hideMark/>
          </w:tcPr>
          <w:p w14:paraId="5DF19F2A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2337" w:type="dxa"/>
            <w:hideMark/>
          </w:tcPr>
          <w:p w14:paraId="5DF19F2B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355 (45)</w:t>
            </w:r>
          </w:p>
        </w:tc>
        <w:tc>
          <w:tcPr>
            <w:tcW w:w="2338" w:type="dxa"/>
            <w:hideMark/>
          </w:tcPr>
          <w:p w14:paraId="5DF19F2C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4.53 (1.38)</w:t>
            </w:r>
          </w:p>
        </w:tc>
        <w:tc>
          <w:tcPr>
            <w:tcW w:w="2338" w:type="dxa"/>
            <w:hideMark/>
          </w:tcPr>
          <w:p w14:paraId="5DF19F2D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36.49 (0.97)</w:t>
            </w:r>
          </w:p>
        </w:tc>
      </w:tr>
      <w:tr w:rsidR="00860A61" w:rsidRPr="000C7EAF" w14:paraId="5DF19F33" w14:textId="77777777" w:rsidTr="004806DB">
        <w:tc>
          <w:tcPr>
            <w:tcW w:w="2337" w:type="dxa"/>
            <w:hideMark/>
          </w:tcPr>
          <w:p w14:paraId="5DF19F2F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2337" w:type="dxa"/>
            <w:hideMark/>
          </w:tcPr>
          <w:p w14:paraId="5DF19F30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72 (5.7)</w:t>
            </w:r>
          </w:p>
        </w:tc>
        <w:tc>
          <w:tcPr>
            <w:tcW w:w="2338" w:type="dxa"/>
            <w:hideMark/>
          </w:tcPr>
          <w:p w14:paraId="5DF19F31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2.48 (0.72)</w:t>
            </w:r>
          </w:p>
        </w:tc>
        <w:tc>
          <w:tcPr>
            <w:tcW w:w="2338" w:type="dxa"/>
            <w:hideMark/>
          </w:tcPr>
          <w:p w14:paraId="5DF19F32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21 (0.9)</w:t>
            </w:r>
          </w:p>
        </w:tc>
      </w:tr>
      <w:tr w:rsidR="00860A61" w:rsidRPr="000C7EAF" w14:paraId="5DF19F38" w14:textId="77777777" w:rsidTr="004806DB">
        <w:tc>
          <w:tcPr>
            <w:tcW w:w="2337" w:type="dxa"/>
            <w:hideMark/>
          </w:tcPr>
          <w:p w14:paraId="5DF19F34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37" w:type="dxa"/>
            <w:hideMark/>
          </w:tcPr>
          <w:p w14:paraId="5DF19F35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338" w:type="dxa"/>
            <w:hideMark/>
          </w:tcPr>
          <w:p w14:paraId="5DF19F36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22.25 (4.01)</w:t>
            </w:r>
          </w:p>
        </w:tc>
        <w:tc>
          <w:tcPr>
            <w:tcW w:w="2338" w:type="dxa"/>
            <w:hideMark/>
          </w:tcPr>
          <w:p w14:paraId="5DF19F37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25.58 (4.24)</w:t>
            </w:r>
          </w:p>
        </w:tc>
      </w:tr>
      <w:tr w:rsidR="00860A61" w:rsidRPr="000C7EAF" w14:paraId="5DF19F3D" w14:textId="77777777" w:rsidTr="004806DB">
        <w:tc>
          <w:tcPr>
            <w:tcW w:w="2337" w:type="dxa"/>
            <w:hideMark/>
          </w:tcPr>
          <w:p w14:paraId="5DF19F39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2337" w:type="dxa"/>
            <w:hideMark/>
          </w:tcPr>
          <w:p w14:paraId="5DF19F3A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7.6 (0.3)</w:t>
            </w:r>
          </w:p>
        </w:tc>
        <w:tc>
          <w:tcPr>
            <w:tcW w:w="2338" w:type="dxa"/>
            <w:hideMark/>
          </w:tcPr>
          <w:p w14:paraId="5DF19F3B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18 (0.01)</w:t>
            </w:r>
          </w:p>
        </w:tc>
        <w:tc>
          <w:tcPr>
            <w:tcW w:w="2338" w:type="dxa"/>
            <w:hideMark/>
          </w:tcPr>
          <w:p w14:paraId="5DF19F3C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45 (0.01)</w:t>
            </w:r>
          </w:p>
        </w:tc>
      </w:tr>
      <w:tr w:rsidR="00860A61" w:rsidRPr="000C7EAF" w14:paraId="5DF19F42" w14:textId="77777777" w:rsidTr="004806DB">
        <w:tc>
          <w:tcPr>
            <w:tcW w:w="2337" w:type="dxa"/>
            <w:hideMark/>
          </w:tcPr>
          <w:p w14:paraId="5DF19F3E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337" w:type="dxa"/>
            <w:hideMark/>
          </w:tcPr>
          <w:p w14:paraId="5DF19F3F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168 (4)</w:t>
            </w:r>
          </w:p>
        </w:tc>
        <w:tc>
          <w:tcPr>
            <w:tcW w:w="2338" w:type="dxa"/>
            <w:hideMark/>
          </w:tcPr>
          <w:p w14:paraId="5DF19F40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3.89 (0.06)</w:t>
            </w:r>
          </w:p>
        </w:tc>
        <w:tc>
          <w:tcPr>
            <w:tcW w:w="2338" w:type="dxa"/>
            <w:hideMark/>
          </w:tcPr>
          <w:p w14:paraId="5DF19F41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1.43 (1.30)</w:t>
            </w:r>
          </w:p>
        </w:tc>
      </w:tr>
      <w:tr w:rsidR="00860A61" w:rsidRPr="000C7EAF" w14:paraId="5DF19F47" w14:textId="77777777" w:rsidTr="004806DB">
        <w:tc>
          <w:tcPr>
            <w:tcW w:w="2337" w:type="dxa"/>
            <w:hideMark/>
          </w:tcPr>
          <w:p w14:paraId="5DF19F43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2337" w:type="dxa"/>
            <w:hideMark/>
          </w:tcPr>
          <w:p w14:paraId="5DF19F44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23.5 (0.7)</w:t>
            </w:r>
          </w:p>
        </w:tc>
        <w:tc>
          <w:tcPr>
            <w:tcW w:w="2338" w:type="dxa"/>
            <w:hideMark/>
          </w:tcPr>
          <w:p w14:paraId="5DF19F45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 xml:space="preserve">0  </w:t>
            </w:r>
          </w:p>
        </w:tc>
        <w:tc>
          <w:tcPr>
            <w:tcW w:w="2338" w:type="dxa"/>
            <w:hideMark/>
          </w:tcPr>
          <w:p w14:paraId="5DF19F46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</w:tr>
      <w:tr w:rsidR="00860A61" w:rsidRPr="000C7EAF" w14:paraId="5DF19F4C" w14:textId="77777777" w:rsidTr="004806DB">
        <w:tc>
          <w:tcPr>
            <w:tcW w:w="2337" w:type="dxa"/>
            <w:hideMark/>
          </w:tcPr>
          <w:p w14:paraId="5DF19F48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SO</w:t>
            </w:r>
            <w:r w:rsidRPr="000C7EA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337" w:type="dxa"/>
            <w:hideMark/>
          </w:tcPr>
          <w:p w14:paraId="5DF19F49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338" w:type="dxa"/>
            <w:hideMark/>
          </w:tcPr>
          <w:p w14:paraId="5DF19F4A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152.6 (19.4)</w:t>
            </w:r>
          </w:p>
        </w:tc>
        <w:tc>
          <w:tcPr>
            <w:tcW w:w="2338" w:type="dxa"/>
            <w:hideMark/>
          </w:tcPr>
          <w:p w14:paraId="5DF19F4B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112.8 (17.4)</w:t>
            </w:r>
          </w:p>
        </w:tc>
      </w:tr>
      <w:tr w:rsidR="00860A61" w:rsidRPr="000C7EAF" w14:paraId="5DF19F51" w14:textId="77777777" w:rsidTr="004806DB">
        <w:tc>
          <w:tcPr>
            <w:tcW w:w="2337" w:type="dxa"/>
            <w:tcBorders>
              <w:bottom w:val="single" w:sz="4" w:space="0" w:color="auto"/>
            </w:tcBorders>
            <w:hideMark/>
          </w:tcPr>
          <w:p w14:paraId="5DF19F4D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hideMark/>
          </w:tcPr>
          <w:p w14:paraId="5DF19F4E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2225 (12)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hideMark/>
          </w:tcPr>
          <w:p w14:paraId="5DF19F4F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 xml:space="preserve"> 141.0 (25.7)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hideMark/>
          </w:tcPr>
          <w:p w14:paraId="5DF19F50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782 (13)</w:t>
            </w:r>
          </w:p>
        </w:tc>
      </w:tr>
    </w:tbl>
    <w:p w14:paraId="5DF19F52" w14:textId="77777777" w:rsidR="00860A61" w:rsidRPr="000C7EAF" w:rsidRDefault="00860A61" w:rsidP="00860A61">
      <w:pPr>
        <w:rPr>
          <w:rFonts w:ascii="Times New Roman" w:hAnsi="Times New Roman" w:cs="Times New Roman"/>
          <w:sz w:val="20"/>
          <w:szCs w:val="20"/>
          <w:vertAlign w:val="subscript"/>
        </w:rPr>
      </w:pPr>
      <w:r w:rsidRPr="000C7EAF">
        <w:rPr>
          <w:rFonts w:ascii="Times New Roman" w:hAnsi="Times New Roman" w:cs="Times New Roman"/>
          <w:sz w:val="20"/>
          <w:szCs w:val="20"/>
        </w:rPr>
        <w:t>†samples digested using 4M HNO</w:t>
      </w:r>
      <w:r w:rsidRPr="000C7EAF">
        <w:rPr>
          <w:rFonts w:ascii="Times New Roman" w:hAnsi="Times New Roman" w:cs="Times New Roman"/>
          <w:sz w:val="20"/>
          <w:szCs w:val="20"/>
          <w:vertAlign w:val="subscript"/>
        </w:rPr>
        <w:t>3</w:t>
      </w:r>
    </w:p>
    <w:p w14:paraId="5DF19F53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F54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F55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F56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F57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F58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F59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F5A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F5B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F5C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F5D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F5E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F5F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F60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F61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F62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F63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F64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F65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F66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9F67" w14:textId="77777777" w:rsidR="00860A61" w:rsidRDefault="00860A61" w:rsidP="00860A61">
      <w:pPr>
        <w:ind w:firstLine="720"/>
        <w:rPr>
          <w:sz w:val="18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1620"/>
        <w:gridCol w:w="1980"/>
        <w:gridCol w:w="1890"/>
        <w:gridCol w:w="1975"/>
      </w:tblGrid>
      <w:tr w:rsidR="00860A61" w:rsidRPr="000C7EAF" w14:paraId="5DF19F69" w14:textId="77777777" w:rsidTr="004806DB">
        <w:tc>
          <w:tcPr>
            <w:tcW w:w="9350" w:type="dxa"/>
            <w:gridSpan w:val="5"/>
            <w:tcBorders>
              <w:bottom w:val="single" w:sz="4" w:space="0" w:color="auto"/>
            </w:tcBorders>
            <w:hideMark/>
          </w:tcPr>
          <w:p w14:paraId="5DF19F68" w14:textId="77777777" w:rsidR="00860A61" w:rsidRPr="000C7EAF" w:rsidRDefault="00860A61" w:rsidP="001524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Table S2. Chemical and physical properties of compost and biochars (dry-basis)</w:t>
            </w:r>
          </w:p>
        </w:tc>
      </w:tr>
      <w:tr w:rsidR="00860A61" w:rsidRPr="000C7EAF" w14:paraId="5DF19F6B" w14:textId="77777777" w:rsidTr="004806DB">
        <w:tc>
          <w:tcPr>
            <w:tcW w:w="9350" w:type="dxa"/>
            <w:gridSpan w:val="5"/>
            <w:tcBorders>
              <w:top w:val="single" w:sz="4" w:space="0" w:color="auto"/>
            </w:tcBorders>
            <w:hideMark/>
          </w:tcPr>
          <w:p w14:paraId="5DF19F6A" w14:textId="77777777" w:rsidR="00860A61" w:rsidRPr="000C7EAF" w:rsidRDefault="00860A61" w:rsidP="00860A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Ultimate and proximate analysis</w:t>
            </w:r>
          </w:p>
        </w:tc>
      </w:tr>
      <w:tr w:rsidR="00860A61" w:rsidRPr="000C7EAF" w14:paraId="5DF19F70" w14:textId="77777777" w:rsidTr="004806DB">
        <w:tc>
          <w:tcPr>
            <w:tcW w:w="1885" w:type="dxa"/>
          </w:tcPr>
          <w:p w14:paraId="5DF19F6C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hideMark/>
          </w:tcPr>
          <w:p w14:paraId="5DF19F6D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Beef cattle manure</w:t>
            </w:r>
          </w:p>
        </w:tc>
        <w:tc>
          <w:tcPr>
            <w:tcW w:w="1890" w:type="dxa"/>
            <w:hideMark/>
          </w:tcPr>
          <w:p w14:paraId="5DF19F6E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Lodgepole pine</w:t>
            </w:r>
          </w:p>
        </w:tc>
        <w:tc>
          <w:tcPr>
            <w:tcW w:w="1975" w:type="dxa"/>
            <w:hideMark/>
          </w:tcPr>
          <w:p w14:paraId="5DF19F6F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Poultry litter</w:t>
            </w:r>
          </w:p>
        </w:tc>
      </w:tr>
      <w:tr w:rsidR="00860A61" w:rsidRPr="000C7EAF" w14:paraId="5DF19F76" w14:textId="77777777" w:rsidTr="004806DB">
        <w:tc>
          <w:tcPr>
            <w:tcW w:w="1885" w:type="dxa"/>
            <w:tcBorders>
              <w:bottom w:val="single" w:sz="4" w:space="0" w:color="auto"/>
            </w:tcBorders>
            <w:hideMark/>
          </w:tcPr>
          <w:p w14:paraId="5DF19F71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Measurement (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hideMark/>
          </w:tcPr>
          <w:p w14:paraId="5DF19F72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Compost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hideMark/>
          </w:tcPr>
          <w:p w14:paraId="5DF19F73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biochar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hideMark/>
          </w:tcPr>
          <w:p w14:paraId="5DF19F74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biochar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hideMark/>
          </w:tcPr>
          <w:p w14:paraId="5DF19F75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biochar</w:t>
            </w:r>
          </w:p>
        </w:tc>
      </w:tr>
      <w:tr w:rsidR="00860A61" w:rsidRPr="000C7EAF" w14:paraId="5DF19F7C" w14:textId="77777777" w:rsidTr="004806DB">
        <w:tc>
          <w:tcPr>
            <w:tcW w:w="1885" w:type="dxa"/>
            <w:tcBorders>
              <w:top w:val="single" w:sz="4" w:space="0" w:color="auto"/>
            </w:tcBorders>
            <w:hideMark/>
          </w:tcPr>
          <w:p w14:paraId="5DF19F77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DF19F78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DF19F79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DF19F7A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90.5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5DF19F7B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37.4</w:t>
            </w:r>
          </w:p>
        </w:tc>
      </w:tr>
      <w:tr w:rsidR="00860A61" w:rsidRPr="000C7EAF" w14:paraId="5DF19F82" w14:textId="77777777" w:rsidTr="004806DB">
        <w:tc>
          <w:tcPr>
            <w:tcW w:w="1885" w:type="dxa"/>
            <w:hideMark/>
          </w:tcPr>
          <w:p w14:paraId="5DF19F7D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620" w:type="dxa"/>
          </w:tcPr>
          <w:p w14:paraId="5DF19F7E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980" w:type="dxa"/>
          </w:tcPr>
          <w:p w14:paraId="5DF19F7F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890" w:type="dxa"/>
          </w:tcPr>
          <w:p w14:paraId="5DF19F80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975" w:type="dxa"/>
          </w:tcPr>
          <w:p w14:paraId="5DF19F81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</w:tr>
      <w:tr w:rsidR="00860A61" w:rsidRPr="000C7EAF" w14:paraId="5DF19F88" w14:textId="77777777" w:rsidTr="004806DB">
        <w:tc>
          <w:tcPr>
            <w:tcW w:w="1885" w:type="dxa"/>
            <w:hideMark/>
          </w:tcPr>
          <w:p w14:paraId="5DF19F83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620" w:type="dxa"/>
          </w:tcPr>
          <w:p w14:paraId="5DF19F84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1980" w:type="dxa"/>
          </w:tcPr>
          <w:p w14:paraId="5DF19F85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890" w:type="dxa"/>
          </w:tcPr>
          <w:p w14:paraId="5DF19F86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975" w:type="dxa"/>
          </w:tcPr>
          <w:p w14:paraId="5DF19F87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</w:tr>
      <w:tr w:rsidR="00860A61" w:rsidRPr="000C7EAF" w14:paraId="5DF19F8E" w14:textId="77777777" w:rsidTr="004806DB">
        <w:tc>
          <w:tcPr>
            <w:tcW w:w="1885" w:type="dxa"/>
            <w:hideMark/>
          </w:tcPr>
          <w:p w14:paraId="5DF19F89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20" w:type="dxa"/>
          </w:tcPr>
          <w:p w14:paraId="5DF19F8A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980" w:type="dxa"/>
          </w:tcPr>
          <w:p w14:paraId="5DF19F8B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890" w:type="dxa"/>
          </w:tcPr>
          <w:p w14:paraId="5DF19F8C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975" w:type="dxa"/>
          </w:tcPr>
          <w:p w14:paraId="5DF19F8D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</w:tr>
      <w:tr w:rsidR="00860A61" w:rsidRPr="000C7EAF" w14:paraId="5DF19F94" w14:textId="77777777" w:rsidTr="004806DB">
        <w:tc>
          <w:tcPr>
            <w:tcW w:w="1885" w:type="dxa"/>
            <w:hideMark/>
          </w:tcPr>
          <w:p w14:paraId="5DF19F8F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620" w:type="dxa"/>
          </w:tcPr>
          <w:p w14:paraId="5DF19F90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980" w:type="dxa"/>
          </w:tcPr>
          <w:p w14:paraId="5DF19F91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890" w:type="dxa"/>
          </w:tcPr>
          <w:p w14:paraId="5DF19F92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975" w:type="dxa"/>
          </w:tcPr>
          <w:p w14:paraId="5DF19F93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860A61" w:rsidRPr="000C7EAF" w14:paraId="5DF19F9A" w14:textId="77777777" w:rsidTr="004806DB">
        <w:tc>
          <w:tcPr>
            <w:tcW w:w="1885" w:type="dxa"/>
            <w:hideMark/>
          </w:tcPr>
          <w:p w14:paraId="5DF19F95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Ash</w:t>
            </w:r>
          </w:p>
        </w:tc>
        <w:tc>
          <w:tcPr>
            <w:tcW w:w="1620" w:type="dxa"/>
          </w:tcPr>
          <w:p w14:paraId="5DF19F96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68.4</w:t>
            </w:r>
          </w:p>
        </w:tc>
        <w:tc>
          <w:tcPr>
            <w:tcW w:w="1980" w:type="dxa"/>
          </w:tcPr>
          <w:p w14:paraId="5DF19F97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83.1</w:t>
            </w:r>
          </w:p>
        </w:tc>
        <w:tc>
          <w:tcPr>
            <w:tcW w:w="1890" w:type="dxa"/>
          </w:tcPr>
          <w:p w14:paraId="5DF19F98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975" w:type="dxa"/>
          </w:tcPr>
          <w:p w14:paraId="5DF19F99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</w:tr>
      <w:tr w:rsidR="00860A61" w:rsidRPr="000C7EAF" w14:paraId="5DF19FA0" w14:textId="77777777" w:rsidTr="004806DB">
        <w:tc>
          <w:tcPr>
            <w:tcW w:w="1885" w:type="dxa"/>
            <w:hideMark/>
          </w:tcPr>
          <w:p w14:paraId="5DF19F9B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Fixed C</w:t>
            </w:r>
          </w:p>
        </w:tc>
        <w:tc>
          <w:tcPr>
            <w:tcW w:w="1620" w:type="dxa"/>
          </w:tcPr>
          <w:p w14:paraId="5DF19F9C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980" w:type="dxa"/>
          </w:tcPr>
          <w:p w14:paraId="5DF19F9D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890" w:type="dxa"/>
          </w:tcPr>
          <w:p w14:paraId="5DF19F9E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82.5</w:t>
            </w:r>
          </w:p>
        </w:tc>
        <w:tc>
          <w:tcPr>
            <w:tcW w:w="1975" w:type="dxa"/>
          </w:tcPr>
          <w:p w14:paraId="5DF19F9F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</w:tr>
      <w:tr w:rsidR="00860A61" w:rsidRPr="000C7EAF" w14:paraId="5DF19FA6" w14:textId="77777777" w:rsidTr="004806DB">
        <w:tc>
          <w:tcPr>
            <w:tcW w:w="1885" w:type="dxa"/>
            <w:hideMark/>
          </w:tcPr>
          <w:p w14:paraId="5DF19FA1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Volatile matter</w:t>
            </w:r>
          </w:p>
        </w:tc>
        <w:tc>
          <w:tcPr>
            <w:tcW w:w="1620" w:type="dxa"/>
          </w:tcPr>
          <w:p w14:paraId="5DF19FA2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1980" w:type="dxa"/>
          </w:tcPr>
          <w:p w14:paraId="5DF19FA3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890" w:type="dxa"/>
          </w:tcPr>
          <w:p w14:paraId="5DF19FA4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1975" w:type="dxa"/>
          </w:tcPr>
          <w:p w14:paraId="5DF19FA5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</w:p>
        </w:tc>
      </w:tr>
      <w:tr w:rsidR="00860A61" w:rsidRPr="000C7EAF" w14:paraId="5DF19FAC" w14:textId="77777777" w:rsidTr="004806DB">
        <w:tc>
          <w:tcPr>
            <w:tcW w:w="1885" w:type="dxa"/>
          </w:tcPr>
          <w:p w14:paraId="5DF19FA7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DF19FA8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DF19FA9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DF19FAA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</w:tcPr>
          <w:p w14:paraId="5DF19FAB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0A61" w:rsidRPr="000C7EAF" w14:paraId="5DF19FB2" w14:textId="77777777" w:rsidTr="004806DB">
        <w:tc>
          <w:tcPr>
            <w:tcW w:w="1885" w:type="dxa"/>
            <w:hideMark/>
          </w:tcPr>
          <w:p w14:paraId="5DF19FAD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620" w:type="dxa"/>
          </w:tcPr>
          <w:p w14:paraId="5DF19FAE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980" w:type="dxa"/>
          </w:tcPr>
          <w:p w14:paraId="5DF19FAF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1890" w:type="dxa"/>
          </w:tcPr>
          <w:p w14:paraId="5DF19FB0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1975" w:type="dxa"/>
          </w:tcPr>
          <w:p w14:paraId="5DF19FB1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</w:tr>
      <w:tr w:rsidR="00860A61" w:rsidRPr="000C7EAF" w14:paraId="5DF19FB8" w14:textId="77777777" w:rsidTr="004806DB">
        <w:tc>
          <w:tcPr>
            <w:tcW w:w="1885" w:type="dxa"/>
            <w:hideMark/>
          </w:tcPr>
          <w:p w14:paraId="5DF19FB3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O/C</w:t>
            </w:r>
          </w:p>
        </w:tc>
        <w:tc>
          <w:tcPr>
            <w:tcW w:w="1620" w:type="dxa"/>
          </w:tcPr>
          <w:p w14:paraId="5DF19FB4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980" w:type="dxa"/>
          </w:tcPr>
          <w:p w14:paraId="5DF19FB5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890" w:type="dxa"/>
          </w:tcPr>
          <w:p w14:paraId="5DF19FB6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975" w:type="dxa"/>
          </w:tcPr>
          <w:p w14:paraId="5DF19FB7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860A61" w:rsidRPr="000C7EAF" w14:paraId="5DF19FBE" w14:textId="77777777" w:rsidTr="004806DB">
        <w:tc>
          <w:tcPr>
            <w:tcW w:w="1885" w:type="dxa"/>
            <w:hideMark/>
          </w:tcPr>
          <w:p w14:paraId="5DF19FB9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H/C</w:t>
            </w:r>
          </w:p>
        </w:tc>
        <w:tc>
          <w:tcPr>
            <w:tcW w:w="1620" w:type="dxa"/>
          </w:tcPr>
          <w:p w14:paraId="5DF19FBA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980" w:type="dxa"/>
          </w:tcPr>
          <w:p w14:paraId="5DF19FBB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890" w:type="dxa"/>
          </w:tcPr>
          <w:p w14:paraId="5DF19FBC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975" w:type="dxa"/>
          </w:tcPr>
          <w:p w14:paraId="5DF19FBD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860A61" w:rsidRPr="000C7EAF" w14:paraId="5DF19FC4" w14:textId="77777777" w:rsidTr="004806DB">
        <w:tc>
          <w:tcPr>
            <w:tcW w:w="1885" w:type="dxa"/>
          </w:tcPr>
          <w:p w14:paraId="5DF19FBF" w14:textId="77777777" w:rsidR="00860A61" w:rsidRPr="000C7EAF" w:rsidRDefault="00860A61" w:rsidP="001524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DF19FC0" w14:textId="77777777" w:rsidR="00860A61" w:rsidRPr="000C7EAF" w:rsidRDefault="00860A61" w:rsidP="001524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DF19FC1" w14:textId="77777777" w:rsidR="00860A61" w:rsidRPr="000C7EAF" w:rsidRDefault="00860A61" w:rsidP="001524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DF19FC2" w14:textId="77777777" w:rsidR="00860A61" w:rsidRPr="000C7EAF" w:rsidRDefault="00860A61" w:rsidP="001524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</w:tcPr>
          <w:p w14:paraId="5DF19FC3" w14:textId="77777777" w:rsidR="00860A61" w:rsidRPr="000C7EAF" w:rsidRDefault="00860A61" w:rsidP="001524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0A61" w:rsidRPr="000C7EAF" w14:paraId="5DF19FC6" w14:textId="77777777" w:rsidTr="004806DB">
        <w:tc>
          <w:tcPr>
            <w:tcW w:w="9350" w:type="dxa"/>
            <w:gridSpan w:val="5"/>
            <w:hideMark/>
          </w:tcPr>
          <w:p w14:paraId="5DF19FC5" w14:textId="77777777" w:rsidR="00860A61" w:rsidRPr="000C7EAF" w:rsidRDefault="00860A61" w:rsidP="00860A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 xml:space="preserve">Elemental analysis of ash (%, ash </w:t>
            </w:r>
            <w:proofErr w:type="spellStart"/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0C7EAF">
              <w:rPr>
                <w:rFonts w:ascii="Times New Roman" w:hAnsi="Times New Roman" w:cs="Times New Roman"/>
                <w:sz w:val="20"/>
                <w:szCs w:val="20"/>
              </w:rPr>
              <w:t xml:space="preserve"> basis)</w:t>
            </w:r>
          </w:p>
        </w:tc>
      </w:tr>
      <w:tr w:rsidR="00860A61" w:rsidRPr="000C7EAF" w14:paraId="5DF19FCC" w14:textId="77777777" w:rsidTr="004806DB">
        <w:tc>
          <w:tcPr>
            <w:tcW w:w="1885" w:type="dxa"/>
            <w:hideMark/>
          </w:tcPr>
          <w:p w14:paraId="5DF19FC7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</w:tc>
        <w:tc>
          <w:tcPr>
            <w:tcW w:w="1620" w:type="dxa"/>
          </w:tcPr>
          <w:p w14:paraId="5DF19FC8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980" w:type="dxa"/>
          </w:tcPr>
          <w:p w14:paraId="5DF19FC9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890" w:type="dxa"/>
          </w:tcPr>
          <w:p w14:paraId="5DF19FCA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975" w:type="dxa"/>
          </w:tcPr>
          <w:p w14:paraId="5DF19FCB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860A61" w:rsidRPr="000C7EAF" w14:paraId="5DF19FD2" w14:textId="77777777" w:rsidTr="004806DB">
        <w:tc>
          <w:tcPr>
            <w:tcW w:w="1885" w:type="dxa"/>
            <w:hideMark/>
          </w:tcPr>
          <w:p w14:paraId="5DF19FCD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1620" w:type="dxa"/>
          </w:tcPr>
          <w:p w14:paraId="5DF19FCE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&lt; 0.005</w:t>
            </w:r>
          </w:p>
        </w:tc>
        <w:tc>
          <w:tcPr>
            <w:tcW w:w="1980" w:type="dxa"/>
          </w:tcPr>
          <w:p w14:paraId="5DF19FCF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&lt; 0.005</w:t>
            </w:r>
          </w:p>
        </w:tc>
        <w:tc>
          <w:tcPr>
            <w:tcW w:w="1890" w:type="dxa"/>
          </w:tcPr>
          <w:p w14:paraId="5DF19FD0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975" w:type="dxa"/>
          </w:tcPr>
          <w:p w14:paraId="5DF19FD1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&lt; 0.005</w:t>
            </w:r>
          </w:p>
        </w:tc>
      </w:tr>
      <w:tr w:rsidR="00860A61" w:rsidRPr="000C7EAF" w14:paraId="5DF19FD8" w14:textId="77777777" w:rsidTr="004806DB">
        <w:tc>
          <w:tcPr>
            <w:tcW w:w="1885" w:type="dxa"/>
            <w:hideMark/>
          </w:tcPr>
          <w:p w14:paraId="5DF19FD3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1620" w:type="dxa"/>
          </w:tcPr>
          <w:p w14:paraId="5DF19FD4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980" w:type="dxa"/>
          </w:tcPr>
          <w:p w14:paraId="5DF19FD5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890" w:type="dxa"/>
          </w:tcPr>
          <w:p w14:paraId="5DF19FD6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1975" w:type="dxa"/>
          </w:tcPr>
          <w:p w14:paraId="5DF19FD7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</w:tr>
      <w:tr w:rsidR="00860A61" w:rsidRPr="000C7EAF" w14:paraId="5DF19FDE" w14:textId="77777777" w:rsidTr="004806DB">
        <w:tc>
          <w:tcPr>
            <w:tcW w:w="1885" w:type="dxa"/>
            <w:hideMark/>
          </w:tcPr>
          <w:p w14:paraId="5DF19FD9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1620" w:type="dxa"/>
          </w:tcPr>
          <w:p w14:paraId="5DF19FDA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&lt; 0.005</w:t>
            </w:r>
          </w:p>
        </w:tc>
        <w:tc>
          <w:tcPr>
            <w:tcW w:w="1980" w:type="dxa"/>
          </w:tcPr>
          <w:p w14:paraId="5DF19FDB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&lt; 0.005</w:t>
            </w:r>
          </w:p>
        </w:tc>
        <w:tc>
          <w:tcPr>
            <w:tcW w:w="1890" w:type="dxa"/>
          </w:tcPr>
          <w:p w14:paraId="5DF19FDC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&lt; 0.005</w:t>
            </w:r>
          </w:p>
        </w:tc>
        <w:tc>
          <w:tcPr>
            <w:tcW w:w="1975" w:type="dxa"/>
          </w:tcPr>
          <w:p w14:paraId="5DF19FDD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&lt; 0.005</w:t>
            </w:r>
          </w:p>
        </w:tc>
      </w:tr>
      <w:tr w:rsidR="00860A61" w:rsidRPr="000C7EAF" w14:paraId="5DF19FE4" w14:textId="77777777" w:rsidTr="004806DB">
        <w:tc>
          <w:tcPr>
            <w:tcW w:w="1885" w:type="dxa"/>
            <w:hideMark/>
          </w:tcPr>
          <w:p w14:paraId="5DF19FDF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</w:p>
        </w:tc>
        <w:tc>
          <w:tcPr>
            <w:tcW w:w="1620" w:type="dxa"/>
          </w:tcPr>
          <w:p w14:paraId="5DF19FE0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  <w:tc>
          <w:tcPr>
            <w:tcW w:w="1980" w:type="dxa"/>
          </w:tcPr>
          <w:p w14:paraId="5DF19FE1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  <w:tc>
          <w:tcPr>
            <w:tcW w:w="1890" w:type="dxa"/>
          </w:tcPr>
          <w:p w14:paraId="5DF19FE2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975" w:type="dxa"/>
          </w:tcPr>
          <w:p w14:paraId="5DF19FE3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</w:tr>
      <w:tr w:rsidR="00860A61" w:rsidRPr="000C7EAF" w14:paraId="5DF19FEA" w14:textId="77777777" w:rsidTr="004806DB">
        <w:tc>
          <w:tcPr>
            <w:tcW w:w="1885" w:type="dxa"/>
          </w:tcPr>
          <w:p w14:paraId="5DF19FE5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620" w:type="dxa"/>
          </w:tcPr>
          <w:p w14:paraId="5DF19FE6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&lt; 0.005</w:t>
            </w:r>
          </w:p>
        </w:tc>
        <w:tc>
          <w:tcPr>
            <w:tcW w:w="1980" w:type="dxa"/>
          </w:tcPr>
          <w:p w14:paraId="5DF19FE7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&lt; 0.005</w:t>
            </w:r>
          </w:p>
        </w:tc>
        <w:tc>
          <w:tcPr>
            <w:tcW w:w="1890" w:type="dxa"/>
          </w:tcPr>
          <w:p w14:paraId="5DF19FE8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975" w:type="dxa"/>
          </w:tcPr>
          <w:p w14:paraId="5DF19FE9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860A61" w:rsidRPr="000C7EAF" w14:paraId="5DF19FF0" w14:textId="77777777" w:rsidTr="004806DB">
        <w:tc>
          <w:tcPr>
            <w:tcW w:w="1885" w:type="dxa"/>
            <w:hideMark/>
          </w:tcPr>
          <w:p w14:paraId="5DF19FEB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Cu</w:t>
            </w:r>
          </w:p>
        </w:tc>
        <w:tc>
          <w:tcPr>
            <w:tcW w:w="1620" w:type="dxa"/>
          </w:tcPr>
          <w:p w14:paraId="5DF19FEC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980" w:type="dxa"/>
          </w:tcPr>
          <w:p w14:paraId="5DF19FED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890" w:type="dxa"/>
          </w:tcPr>
          <w:p w14:paraId="5DF19FEE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975" w:type="dxa"/>
          </w:tcPr>
          <w:p w14:paraId="5DF19FEF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860A61" w:rsidRPr="000C7EAF" w14:paraId="5DF19FF6" w14:textId="77777777" w:rsidTr="004806DB">
        <w:tc>
          <w:tcPr>
            <w:tcW w:w="1885" w:type="dxa"/>
            <w:hideMark/>
          </w:tcPr>
          <w:p w14:paraId="5DF19FF1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</w:p>
        </w:tc>
        <w:tc>
          <w:tcPr>
            <w:tcW w:w="1620" w:type="dxa"/>
          </w:tcPr>
          <w:p w14:paraId="5DF19FF2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980" w:type="dxa"/>
          </w:tcPr>
          <w:p w14:paraId="5DF19FF3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890" w:type="dxa"/>
          </w:tcPr>
          <w:p w14:paraId="5DF19FF4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975" w:type="dxa"/>
          </w:tcPr>
          <w:p w14:paraId="5DF19FF5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</w:tr>
      <w:tr w:rsidR="00860A61" w:rsidRPr="000C7EAF" w14:paraId="5DF19FFC" w14:textId="77777777" w:rsidTr="004806DB">
        <w:tc>
          <w:tcPr>
            <w:tcW w:w="1885" w:type="dxa"/>
            <w:hideMark/>
          </w:tcPr>
          <w:p w14:paraId="5DF19FF7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620" w:type="dxa"/>
          </w:tcPr>
          <w:p w14:paraId="5DF19FF8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980" w:type="dxa"/>
          </w:tcPr>
          <w:p w14:paraId="5DF19FF9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1890" w:type="dxa"/>
          </w:tcPr>
          <w:p w14:paraId="5DF19FFA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975" w:type="dxa"/>
          </w:tcPr>
          <w:p w14:paraId="5DF19FFB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</w:tr>
      <w:tr w:rsidR="00860A61" w:rsidRPr="000C7EAF" w14:paraId="5DF1A002" w14:textId="77777777" w:rsidTr="004806DB">
        <w:tc>
          <w:tcPr>
            <w:tcW w:w="1885" w:type="dxa"/>
            <w:hideMark/>
          </w:tcPr>
          <w:p w14:paraId="5DF19FFD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1620" w:type="dxa"/>
          </w:tcPr>
          <w:p w14:paraId="5DF19FFE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980" w:type="dxa"/>
          </w:tcPr>
          <w:p w14:paraId="5DF19FFF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890" w:type="dxa"/>
          </w:tcPr>
          <w:p w14:paraId="5DF1A000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975" w:type="dxa"/>
          </w:tcPr>
          <w:p w14:paraId="5DF1A001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</w:tr>
      <w:tr w:rsidR="00860A61" w:rsidRPr="000C7EAF" w14:paraId="5DF1A008" w14:textId="77777777" w:rsidTr="004806DB">
        <w:tc>
          <w:tcPr>
            <w:tcW w:w="1885" w:type="dxa"/>
            <w:hideMark/>
          </w:tcPr>
          <w:p w14:paraId="5DF1A003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1620" w:type="dxa"/>
          </w:tcPr>
          <w:p w14:paraId="5DF1A004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980" w:type="dxa"/>
          </w:tcPr>
          <w:p w14:paraId="5DF1A005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890" w:type="dxa"/>
          </w:tcPr>
          <w:p w14:paraId="5DF1A006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975" w:type="dxa"/>
          </w:tcPr>
          <w:p w14:paraId="5DF1A007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860A61" w:rsidRPr="000C7EAF" w14:paraId="5DF1A00E" w14:textId="77777777" w:rsidTr="004806DB">
        <w:tc>
          <w:tcPr>
            <w:tcW w:w="1885" w:type="dxa"/>
            <w:hideMark/>
          </w:tcPr>
          <w:p w14:paraId="5DF1A009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20" w:type="dxa"/>
          </w:tcPr>
          <w:p w14:paraId="5DF1A00A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980" w:type="dxa"/>
          </w:tcPr>
          <w:p w14:paraId="5DF1A00B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890" w:type="dxa"/>
          </w:tcPr>
          <w:p w14:paraId="5DF1A00C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975" w:type="dxa"/>
          </w:tcPr>
          <w:p w14:paraId="5DF1A00D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860A61" w:rsidRPr="000C7EAF" w14:paraId="5DF1A014" w14:textId="77777777" w:rsidTr="004806DB">
        <w:tc>
          <w:tcPr>
            <w:tcW w:w="1885" w:type="dxa"/>
            <w:hideMark/>
          </w:tcPr>
          <w:p w14:paraId="5DF1A00F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1620" w:type="dxa"/>
          </w:tcPr>
          <w:p w14:paraId="5DF1A010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980" w:type="dxa"/>
          </w:tcPr>
          <w:p w14:paraId="5DF1A011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890" w:type="dxa"/>
          </w:tcPr>
          <w:p w14:paraId="5DF1A012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975" w:type="dxa"/>
          </w:tcPr>
          <w:p w14:paraId="5DF1A013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860A61" w:rsidRPr="000C7EAF" w14:paraId="5DF1A01A" w14:textId="77777777" w:rsidTr="004806DB">
        <w:tc>
          <w:tcPr>
            <w:tcW w:w="1885" w:type="dxa"/>
            <w:hideMark/>
          </w:tcPr>
          <w:p w14:paraId="5DF1A015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620" w:type="dxa"/>
          </w:tcPr>
          <w:p w14:paraId="5DF1A016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980" w:type="dxa"/>
          </w:tcPr>
          <w:p w14:paraId="5DF1A017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890" w:type="dxa"/>
          </w:tcPr>
          <w:p w14:paraId="5DF1A018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975" w:type="dxa"/>
          </w:tcPr>
          <w:p w14:paraId="5DF1A019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</w:tr>
      <w:tr w:rsidR="00860A61" w:rsidRPr="000C7EAF" w14:paraId="5DF1A020" w14:textId="77777777" w:rsidTr="004806DB">
        <w:tc>
          <w:tcPr>
            <w:tcW w:w="1885" w:type="dxa"/>
            <w:hideMark/>
          </w:tcPr>
          <w:p w14:paraId="5DF1A01B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1620" w:type="dxa"/>
          </w:tcPr>
          <w:p w14:paraId="5DF1A01C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&lt; 0.005</w:t>
            </w:r>
          </w:p>
        </w:tc>
        <w:tc>
          <w:tcPr>
            <w:tcW w:w="1980" w:type="dxa"/>
          </w:tcPr>
          <w:p w14:paraId="5DF1A01D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&lt; 0.005</w:t>
            </w:r>
          </w:p>
        </w:tc>
        <w:tc>
          <w:tcPr>
            <w:tcW w:w="1890" w:type="dxa"/>
          </w:tcPr>
          <w:p w14:paraId="5DF1A01E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975" w:type="dxa"/>
          </w:tcPr>
          <w:p w14:paraId="5DF1A01F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&lt; 0.005</w:t>
            </w:r>
          </w:p>
        </w:tc>
      </w:tr>
      <w:tr w:rsidR="00860A61" w:rsidRPr="000C7EAF" w14:paraId="5DF1A026" w14:textId="77777777" w:rsidTr="004806DB">
        <w:tc>
          <w:tcPr>
            <w:tcW w:w="1885" w:type="dxa"/>
            <w:hideMark/>
          </w:tcPr>
          <w:p w14:paraId="5DF1A021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620" w:type="dxa"/>
          </w:tcPr>
          <w:p w14:paraId="5DF1A022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80" w:type="dxa"/>
          </w:tcPr>
          <w:p w14:paraId="5DF1A023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890" w:type="dxa"/>
          </w:tcPr>
          <w:p w14:paraId="5DF1A024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975" w:type="dxa"/>
          </w:tcPr>
          <w:p w14:paraId="5DF1A025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</w:tr>
      <w:tr w:rsidR="00860A61" w:rsidRPr="000C7EAF" w14:paraId="5DF1A02C" w14:textId="77777777" w:rsidTr="004806DB">
        <w:tc>
          <w:tcPr>
            <w:tcW w:w="1885" w:type="dxa"/>
          </w:tcPr>
          <w:p w14:paraId="5DF1A027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</w:p>
        </w:tc>
        <w:tc>
          <w:tcPr>
            <w:tcW w:w="1620" w:type="dxa"/>
          </w:tcPr>
          <w:p w14:paraId="5DF1A028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77.6</w:t>
            </w:r>
          </w:p>
        </w:tc>
        <w:tc>
          <w:tcPr>
            <w:tcW w:w="1980" w:type="dxa"/>
          </w:tcPr>
          <w:p w14:paraId="5DF1A029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77.2</w:t>
            </w:r>
          </w:p>
        </w:tc>
        <w:tc>
          <w:tcPr>
            <w:tcW w:w="1890" w:type="dxa"/>
          </w:tcPr>
          <w:p w14:paraId="5DF1A02A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975" w:type="dxa"/>
          </w:tcPr>
          <w:p w14:paraId="5DF1A02B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</w:tr>
      <w:tr w:rsidR="00860A61" w:rsidRPr="000C7EAF" w14:paraId="5DF1A032" w14:textId="77777777" w:rsidTr="004806DB">
        <w:tc>
          <w:tcPr>
            <w:tcW w:w="1885" w:type="dxa"/>
            <w:tcBorders>
              <w:bottom w:val="single" w:sz="4" w:space="0" w:color="auto"/>
            </w:tcBorders>
            <w:hideMark/>
          </w:tcPr>
          <w:p w14:paraId="5DF1A02D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DF1A02E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DF1A02F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DF1A030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5DF1A031" w14:textId="77777777" w:rsidR="00860A61" w:rsidRPr="000C7EAF" w:rsidRDefault="00860A61" w:rsidP="00152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EAF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</w:tbl>
    <w:p w14:paraId="5DF1A033" w14:textId="77777777" w:rsidR="00860A61" w:rsidRPr="000C7EAF" w:rsidRDefault="00860A61" w:rsidP="00860A61">
      <w:pPr>
        <w:rPr>
          <w:rFonts w:ascii="Times New Roman" w:hAnsi="Times New Roman" w:cs="Times New Roman"/>
          <w:sz w:val="20"/>
          <w:szCs w:val="20"/>
        </w:rPr>
      </w:pPr>
    </w:p>
    <w:p w14:paraId="5DF1A034" w14:textId="77777777" w:rsidR="00860A61" w:rsidRPr="00CD145F" w:rsidRDefault="00860A61" w:rsidP="00860A61">
      <w:pPr>
        <w:rPr>
          <w:sz w:val="20"/>
          <w:szCs w:val="20"/>
        </w:rPr>
      </w:pPr>
    </w:p>
    <w:p w14:paraId="5DF1A035" w14:textId="77777777" w:rsidR="00860A61" w:rsidRPr="00CD145F" w:rsidRDefault="00860A61" w:rsidP="00860A61">
      <w:pPr>
        <w:ind w:firstLine="720"/>
        <w:rPr>
          <w:sz w:val="20"/>
          <w:szCs w:val="20"/>
        </w:rPr>
      </w:pPr>
    </w:p>
    <w:p w14:paraId="5DF1A036" w14:textId="77777777" w:rsidR="00860A61" w:rsidRDefault="00860A61" w:rsidP="00860A61">
      <w:pPr>
        <w:ind w:firstLine="720"/>
        <w:rPr>
          <w:sz w:val="18"/>
          <w:szCs w:val="20"/>
        </w:rPr>
      </w:pPr>
    </w:p>
    <w:p w14:paraId="5DF1A037" w14:textId="77777777" w:rsidR="00860A61" w:rsidRDefault="00860A61" w:rsidP="00860A61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</w:p>
    <w:p w14:paraId="5DF1A038" w14:textId="77777777" w:rsidR="00860A61" w:rsidRDefault="00860A61" w:rsidP="00860A61">
      <w:pPr>
        <w:spacing w:line="276" w:lineRule="auto"/>
        <w:rPr>
          <w:rFonts w:ascii="Times New Roman" w:hAnsi="Times New Roman" w:cs="Times New Roman"/>
        </w:rPr>
      </w:pPr>
    </w:p>
    <w:p w14:paraId="5DF1A039" w14:textId="77777777" w:rsidR="00860A61" w:rsidRDefault="00860A61" w:rsidP="00860A61">
      <w:pPr>
        <w:spacing w:line="276" w:lineRule="auto"/>
        <w:rPr>
          <w:rFonts w:ascii="Times New Roman" w:hAnsi="Times New Roman" w:cs="Times New Roman"/>
        </w:rPr>
      </w:pPr>
    </w:p>
    <w:p w14:paraId="5DF1A03A" w14:textId="77777777" w:rsidR="00860A61" w:rsidRDefault="00860A61" w:rsidP="00860A61">
      <w:pPr>
        <w:spacing w:line="276" w:lineRule="auto"/>
        <w:rPr>
          <w:rFonts w:ascii="Times New Roman" w:hAnsi="Times New Roman" w:cs="Times New Roman"/>
        </w:rPr>
      </w:pPr>
    </w:p>
    <w:p w14:paraId="5DF1A03B" w14:textId="77777777" w:rsidR="00860A61" w:rsidRDefault="00860A61" w:rsidP="00860A61">
      <w:pPr>
        <w:spacing w:line="276" w:lineRule="auto"/>
        <w:rPr>
          <w:rFonts w:ascii="Times New Roman" w:hAnsi="Times New Roman" w:cs="Times New Roman"/>
        </w:rPr>
      </w:pPr>
    </w:p>
    <w:p w14:paraId="5DF1A03C" w14:textId="77777777" w:rsidR="00860A61" w:rsidRDefault="00860A61" w:rsidP="00860A61">
      <w:pPr>
        <w:spacing w:line="276" w:lineRule="auto"/>
        <w:rPr>
          <w:rFonts w:ascii="Times New Roman" w:hAnsi="Times New Roman" w:cs="Times New Roman"/>
        </w:rPr>
      </w:pPr>
    </w:p>
    <w:p w14:paraId="5DF1A03D" w14:textId="77777777" w:rsidR="00860A61" w:rsidRDefault="00860A61" w:rsidP="00860A61">
      <w:pPr>
        <w:spacing w:line="276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860A61" w14:paraId="5DF1A03F" w14:textId="77777777" w:rsidTr="004806DB">
        <w:tc>
          <w:tcPr>
            <w:tcW w:w="9350" w:type="dxa"/>
            <w:gridSpan w:val="2"/>
            <w:tcBorders>
              <w:bottom w:val="single" w:sz="4" w:space="0" w:color="auto"/>
            </w:tcBorders>
          </w:tcPr>
          <w:p w14:paraId="5DF1A03E" w14:textId="77777777" w:rsidR="00860A61" w:rsidRDefault="00860A61" w:rsidP="001524C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le S3. Treatments used in Switchgrass greenhouse experiment.</w:t>
            </w:r>
          </w:p>
        </w:tc>
      </w:tr>
      <w:tr w:rsidR="00860A61" w14:paraId="5DF1A041" w14:textId="77777777" w:rsidTr="004806DB">
        <w:tc>
          <w:tcPr>
            <w:tcW w:w="9350" w:type="dxa"/>
            <w:gridSpan w:val="2"/>
            <w:tcBorders>
              <w:top w:val="single" w:sz="4" w:space="0" w:color="auto"/>
            </w:tcBorders>
          </w:tcPr>
          <w:p w14:paraId="5DF1A040" w14:textId="77777777" w:rsidR="00860A61" w:rsidRDefault="00860A61" w:rsidP="001524C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 application rate (w/w)</w:t>
            </w:r>
          </w:p>
        </w:tc>
      </w:tr>
      <w:tr w:rsidR="00860A61" w14:paraId="5DF1A044" w14:textId="77777777" w:rsidTr="004806DB">
        <w:tc>
          <w:tcPr>
            <w:tcW w:w="4675" w:type="dxa"/>
            <w:tcBorders>
              <w:bottom w:val="single" w:sz="4" w:space="0" w:color="auto"/>
            </w:tcBorders>
          </w:tcPr>
          <w:p w14:paraId="5DF1A042" w14:textId="77777777" w:rsidR="00860A61" w:rsidRDefault="00860A61" w:rsidP="001524C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char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5DF1A043" w14:textId="77777777" w:rsidR="00860A61" w:rsidRDefault="00860A61" w:rsidP="001524C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st</w:t>
            </w:r>
          </w:p>
        </w:tc>
      </w:tr>
      <w:tr w:rsidR="00860A61" w14:paraId="5DF1A047" w14:textId="77777777" w:rsidTr="004806DB">
        <w:tc>
          <w:tcPr>
            <w:tcW w:w="4675" w:type="dxa"/>
            <w:tcBorders>
              <w:top w:val="single" w:sz="4" w:space="0" w:color="auto"/>
            </w:tcBorders>
          </w:tcPr>
          <w:p w14:paraId="5DF1A045" w14:textId="77777777" w:rsidR="00860A61" w:rsidRDefault="00860A61" w:rsidP="001524C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5DF1A046" w14:textId="77777777" w:rsidR="00860A61" w:rsidRDefault="00860A61" w:rsidP="001524C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60A61" w14:paraId="5DF1A04A" w14:textId="77777777" w:rsidTr="004806DB">
        <w:tc>
          <w:tcPr>
            <w:tcW w:w="4675" w:type="dxa"/>
          </w:tcPr>
          <w:p w14:paraId="5DF1A048" w14:textId="77777777" w:rsidR="00860A61" w:rsidRDefault="00860A61" w:rsidP="001524C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675" w:type="dxa"/>
          </w:tcPr>
          <w:p w14:paraId="5DF1A049" w14:textId="77777777" w:rsidR="00860A61" w:rsidRDefault="00860A61" w:rsidP="001524C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</w:tr>
      <w:tr w:rsidR="00860A61" w14:paraId="5DF1A04D" w14:textId="77777777" w:rsidTr="004806DB">
        <w:tc>
          <w:tcPr>
            <w:tcW w:w="4675" w:type="dxa"/>
          </w:tcPr>
          <w:p w14:paraId="5DF1A04B" w14:textId="77777777" w:rsidR="00860A61" w:rsidRDefault="00860A61" w:rsidP="001524C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675" w:type="dxa"/>
          </w:tcPr>
          <w:p w14:paraId="5DF1A04C" w14:textId="77777777" w:rsidR="00860A61" w:rsidRDefault="00860A61" w:rsidP="001524C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860A61" w14:paraId="5DF1A050" w14:textId="77777777" w:rsidTr="004806DB">
        <w:tc>
          <w:tcPr>
            <w:tcW w:w="4675" w:type="dxa"/>
          </w:tcPr>
          <w:p w14:paraId="5DF1A04E" w14:textId="77777777" w:rsidR="00860A61" w:rsidRDefault="00860A61" w:rsidP="001524C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4675" w:type="dxa"/>
          </w:tcPr>
          <w:p w14:paraId="5DF1A04F" w14:textId="77777777" w:rsidR="00860A61" w:rsidRDefault="00860A61" w:rsidP="001524C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60A61" w14:paraId="5DF1A053" w14:textId="77777777" w:rsidTr="004806DB">
        <w:tc>
          <w:tcPr>
            <w:tcW w:w="4675" w:type="dxa"/>
          </w:tcPr>
          <w:p w14:paraId="5DF1A051" w14:textId="77777777" w:rsidR="00860A61" w:rsidRDefault="00860A61" w:rsidP="001524C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4675" w:type="dxa"/>
          </w:tcPr>
          <w:p w14:paraId="5DF1A052" w14:textId="77777777" w:rsidR="00860A61" w:rsidRDefault="00860A61" w:rsidP="001524C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</w:tr>
      <w:tr w:rsidR="00860A61" w14:paraId="5DF1A056" w14:textId="77777777" w:rsidTr="004806DB">
        <w:tc>
          <w:tcPr>
            <w:tcW w:w="4675" w:type="dxa"/>
          </w:tcPr>
          <w:p w14:paraId="5DF1A054" w14:textId="77777777" w:rsidR="00860A61" w:rsidRDefault="00860A61" w:rsidP="001524C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4675" w:type="dxa"/>
          </w:tcPr>
          <w:p w14:paraId="5DF1A055" w14:textId="77777777" w:rsidR="00860A61" w:rsidRDefault="00860A61" w:rsidP="001524C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860A61" w14:paraId="5DF1A059" w14:textId="77777777" w:rsidTr="004806DB">
        <w:tc>
          <w:tcPr>
            <w:tcW w:w="4675" w:type="dxa"/>
          </w:tcPr>
          <w:p w14:paraId="5DF1A057" w14:textId="77777777" w:rsidR="00860A61" w:rsidRDefault="00860A61" w:rsidP="001524C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675" w:type="dxa"/>
          </w:tcPr>
          <w:p w14:paraId="5DF1A058" w14:textId="77777777" w:rsidR="00860A61" w:rsidRDefault="00860A61" w:rsidP="001524C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60A61" w14:paraId="5DF1A05C" w14:textId="77777777" w:rsidTr="004806DB">
        <w:tc>
          <w:tcPr>
            <w:tcW w:w="4675" w:type="dxa"/>
          </w:tcPr>
          <w:p w14:paraId="5DF1A05A" w14:textId="77777777" w:rsidR="00860A61" w:rsidRDefault="00860A61" w:rsidP="001524C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675" w:type="dxa"/>
          </w:tcPr>
          <w:p w14:paraId="5DF1A05B" w14:textId="77777777" w:rsidR="00860A61" w:rsidRDefault="00860A61" w:rsidP="001524C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</w:tr>
      <w:tr w:rsidR="00860A61" w14:paraId="5DF1A05F" w14:textId="77777777" w:rsidTr="004806DB">
        <w:tc>
          <w:tcPr>
            <w:tcW w:w="4675" w:type="dxa"/>
            <w:tcBorders>
              <w:bottom w:val="single" w:sz="4" w:space="0" w:color="auto"/>
            </w:tcBorders>
          </w:tcPr>
          <w:p w14:paraId="5DF1A05D" w14:textId="77777777" w:rsidR="00860A61" w:rsidRDefault="00860A61" w:rsidP="001524C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5DF1A05E" w14:textId="77777777" w:rsidR="00860A61" w:rsidRDefault="00860A61" w:rsidP="001524C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</w:tbl>
    <w:p w14:paraId="5DF1A060" w14:textId="77777777" w:rsidR="00860A61" w:rsidRPr="00852ED8" w:rsidRDefault="00860A61" w:rsidP="00860A61">
      <w:pPr>
        <w:spacing w:line="276" w:lineRule="auto"/>
        <w:rPr>
          <w:rFonts w:ascii="Times New Roman" w:hAnsi="Times New Roman" w:cs="Times New Roman"/>
        </w:rPr>
      </w:pPr>
    </w:p>
    <w:p w14:paraId="5DF1A061" w14:textId="77777777" w:rsidR="00587470" w:rsidRDefault="00587470"/>
    <w:sectPr w:rsidR="00587470" w:rsidSect="001E6C21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F1A066" w14:textId="77777777" w:rsidR="00D1250C" w:rsidRDefault="00D1250C">
      <w:pPr>
        <w:spacing w:after="0" w:line="240" w:lineRule="auto"/>
      </w:pPr>
      <w:r>
        <w:separator/>
      </w:r>
    </w:p>
  </w:endnote>
  <w:endnote w:type="continuationSeparator" w:id="0">
    <w:p w14:paraId="5DF1A067" w14:textId="77777777" w:rsidR="00D1250C" w:rsidRDefault="00D125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F1A064" w14:textId="77777777" w:rsidR="00D1250C" w:rsidRDefault="00D1250C">
      <w:pPr>
        <w:spacing w:after="0" w:line="240" w:lineRule="auto"/>
      </w:pPr>
      <w:r>
        <w:separator/>
      </w:r>
    </w:p>
  </w:footnote>
  <w:footnote w:type="continuationSeparator" w:id="0">
    <w:p w14:paraId="5DF1A065" w14:textId="77777777" w:rsidR="00D1250C" w:rsidRDefault="00D125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7157625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DF1A068" w14:textId="77777777" w:rsidR="0026349B" w:rsidRDefault="00860A6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F1A069" w14:textId="77777777" w:rsidR="0026349B" w:rsidRDefault="00C33EA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641B5A"/>
    <w:multiLevelType w:val="hybridMultilevel"/>
    <w:tmpl w:val="FBEE6D2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A61"/>
    <w:rsid w:val="004806DB"/>
    <w:rsid w:val="004B13C5"/>
    <w:rsid w:val="00587470"/>
    <w:rsid w:val="00820028"/>
    <w:rsid w:val="00860A61"/>
    <w:rsid w:val="00C33EA1"/>
    <w:rsid w:val="00D12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19ED4"/>
  <w15:chartTrackingRefBased/>
  <w15:docId w15:val="{E54F9518-245F-4AA4-9441-EEAACC53D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A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0A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0A61"/>
  </w:style>
  <w:style w:type="table" w:styleId="TableGrid">
    <w:name w:val="Table Grid"/>
    <w:basedOn w:val="TableNormal"/>
    <w:uiPriority w:val="39"/>
    <w:rsid w:val="00860A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60A6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60A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ak, Jeff</dc:creator>
  <cp:keywords/>
  <dc:description/>
  <cp:lastModifiedBy>Parrish, Isaiah</cp:lastModifiedBy>
  <cp:revision>2</cp:revision>
  <dcterms:created xsi:type="dcterms:W3CDTF">2022-03-04T20:54:00Z</dcterms:created>
  <dcterms:modified xsi:type="dcterms:W3CDTF">2022-03-04T20:54:00Z</dcterms:modified>
</cp:coreProperties>
</file>